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1230"/>
        <w:tblW w:w="8160" w:type="dxa"/>
        <w:tblLook w:val="04A0" w:firstRow="1" w:lastRow="0" w:firstColumn="1" w:lastColumn="0" w:noHBand="0" w:noVBand="1"/>
      </w:tblPr>
      <w:tblGrid>
        <w:gridCol w:w="533"/>
        <w:gridCol w:w="680"/>
        <w:gridCol w:w="1056"/>
        <w:gridCol w:w="1207"/>
        <w:gridCol w:w="1418"/>
        <w:gridCol w:w="1419"/>
        <w:gridCol w:w="1097"/>
        <w:gridCol w:w="750"/>
      </w:tblGrid>
      <w:tr w:rsidR="005C75BF" w:rsidRPr="005C75BF" w:rsidTr="005C75BF">
        <w:trPr>
          <w:trHeight w:val="315"/>
        </w:trPr>
        <w:tc>
          <w:tcPr>
            <w:tcW w:w="121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2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aseline Mean (95% CI)</w:t>
            </w:r>
          </w:p>
        </w:tc>
        <w:tc>
          <w:tcPr>
            <w:tcW w:w="28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hange 2004:2012 Mean (95% CI)</w:t>
            </w:r>
          </w:p>
        </w:tc>
        <w:tc>
          <w:tcPr>
            <w:tcW w:w="18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DID Estimate</w:t>
            </w:r>
          </w:p>
        </w:tc>
      </w:tr>
      <w:tr w:rsidR="005C75BF" w:rsidRPr="005C75BF" w:rsidTr="005C75BF">
        <w:trPr>
          <w:trHeight w:val="465"/>
        </w:trPr>
        <w:tc>
          <w:tcPr>
            <w:tcW w:w="121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ean (95%CI)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5C75BF" w:rsidRPr="005C75BF" w:rsidTr="005C75BF">
        <w:trPr>
          <w:trHeight w:val="315"/>
        </w:trPr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rivat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verall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6.6(6.1:7.2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0(8.1:11.8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18(-0.46:0.8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3(-4.9:-1.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3.2(-5.3-1.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</w:tr>
      <w:tr w:rsidR="005C75BF" w:rsidRPr="005C75BF" w:rsidTr="005C75BF">
        <w:trPr>
          <w:trHeight w:val="480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78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47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DID Estimate with covariates</w:t>
            </w:r>
          </w:p>
        </w:tc>
      </w:tr>
      <w:tr w:rsidR="005C75BF" w:rsidRPr="005C75BF" w:rsidTr="005C75BF">
        <w:trPr>
          <w:trHeight w:val="315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78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ean (95%CI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5C75BF" w:rsidRPr="005C75BF" w:rsidTr="005C75BF">
        <w:trPr>
          <w:trHeight w:val="315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78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-3.2(-5.4:-1.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</w:tr>
      <w:tr w:rsidR="005C75BF" w:rsidRPr="005C75BF" w:rsidTr="005C75BF">
        <w:trPr>
          <w:trHeight w:val="465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6.9(6.2:7.7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0.5(8.1:1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1( -1:0.7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3.8(-2.9: -0.9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3.7(-6.3:-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</w:tr>
      <w:tr w:rsidR="005C75BF" w:rsidRPr="005C75BF" w:rsidTr="005C75BF">
        <w:trPr>
          <w:trHeight w:val="315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6.2(5.4: 7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8.9(6.5:1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5(-4:1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-1.3( -3.7:-1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1.8(-4.4:0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17</w:t>
            </w:r>
          </w:p>
        </w:tc>
      </w:tr>
      <w:tr w:rsidR="005C75BF" w:rsidRPr="005C75BF" w:rsidTr="005C75BF">
        <w:trPr>
          <w:trHeight w:val="465"/>
        </w:trPr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ubli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verall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9.7(7.4:11.9)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1.5(10.1: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2.5(-4.9:-0.05)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4.5(-6.3:-2.6)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2(-5.1:1.1)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</w:t>
            </w:r>
          </w:p>
        </w:tc>
      </w:tr>
      <w:tr w:rsidR="005C75BF" w:rsidRPr="005C75BF" w:rsidTr="005C75BF">
        <w:trPr>
          <w:trHeight w:val="450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78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47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DID Estimate with covariates</w:t>
            </w:r>
          </w:p>
        </w:tc>
      </w:tr>
      <w:tr w:rsidR="005C75BF" w:rsidRPr="005C75BF" w:rsidTr="005C75BF">
        <w:trPr>
          <w:trHeight w:val="315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78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ean (95%CI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5C75BF" w:rsidRPr="005C75BF" w:rsidTr="005C75BF">
        <w:trPr>
          <w:trHeight w:val="315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78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2(-5.0:1.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</w:t>
            </w:r>
          </w:p>
        </w:tc>
      </w:tr>
      <w:tr w:rsidR="005C75BF" w:rsidRPr="005C75BF" w:rsidTr="005C75BF">
        <w:trPr>
          <w:trHeight w:val="315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0.1(6.4:14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3.3(11.2:1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1.9(-6:2.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6(-8.7:-3.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4.2( -9:0.6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</w:tr>
      <w:tr w:rsidR="005C75BF" w:rsidRPr="005C75BF" w:rsidTr="005C75BF">
        <w:trPr>
          <w:trHeight w:val="315"/>
        </w:trPr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9.3(7.5:1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8.9(7.7: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3(-4.9-:0.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2(-3.8:-0.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7( -1.8: 3.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75BF" w:rsidRPr="005C75BF" w:rsidRDefault="005C75BF" w:rsidP="005C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5C75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</w:tr>
    </w:tbl>
    <w:p w:rsidR="005C75BF" w:rsidRPr="00293BB3" w:rsidRDefault="005C75BF" w:rsidP="005C75BF">
      <w:r w:rsidRPr="00293BB3">
        <w:t>Table 4– The duration of hospital stay in days</w:t>
      </w:r>
      <w:bookmarkStart w:id="0" w:name="_GoBack"/>
      <w:bookmarkEnd w:id="0"/>
    </w:p>
    <w:sectPr w:rsidR="005C75BF" w:rsidRPr="00293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5BF"/>
    <w:rsid w:val="00134B03"/>
    <w:rsid w:val="005C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DBFB9-7742-4E5A-B1AC-3A5D698B1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9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Katyal</dc:creator>
  <cp:keywords/>
  <dc:description/>
  <cp:lastModifiedBy>Anuradha Katyal</cp:lastModifiedBy>
  <cp:revision>1</cp:revision>
  <dcterms:created xsi:type="dcterms:W3CDTF">2014-04-22T11:32:00Z</dcterms:created>
  <dcterms:modified xsi:type="dcterms:W3CDTF">2014-04-22T11:33:00Z</dcterms:modified>
</cp:coreProperties>
</file>